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6202" w14:textId="386F9316" w:rsidR="001D2B35" w:rsidRDefault="001D2B35">
      <w:r>
        <w:rPr>
          <w:rFonts w:ascii="Calibri" w:eastAsia="Times New Roman" w:hAnsi="Calibri" w:cs="Calibri"/>
          <w:color w:val="000000"/>
          <w:lang w:eastAsia="en-GB"/>
        </w:rPr>
        <w:t xml:space="preserve">Figure 2 Supplementary Information: </w:t>
      </w:r>
      <w:r w:rsidRPr="00FE547F">
        <w:rPr>
          <w:rFonts w:ascii="Calibri" w:eastAsia="Times New Roman" w:hAnsi="Calibri" w:cs="Calibri"/>
          <w:color w:val="000000"/>
          <w:lang w:eastAsia="en-GB"/>
        </w:rPr>
        <w:t>Koala Observations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FE547F">
        <w:rPr>
          <w:rFonts w:ascii="Calibri" w:eastAsia="Times New Roman" w:hAnsi="Calibri" w:cs="Calibri"/>
          <w:color w:val="000000"/>
          <w:lang w:eastAsia="en-GB"/>
        </w:rPr>
        <w:t>WHV:S submissions by postcode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6040"/>
        <w:gridCol w:w="3900"/>
      </w:tblGrid>
      <w:tr w:rsidR="00FE547F" w:rsidRPr="00FE547F" w14:paraId="50F4FD3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AFA" w14:textId="638BF55D" w:rsidR="00FE547F" w:rsidRPr="00FE547F" w:rsidRDefault="00FE547F" w:rsidP="00FE54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5134" w14:textId="77777777" w:rsidR="00FE547F" w:rsidRPr="00FE547F" w:rsidRDefault="00FE547F" w:rsidP="00FE547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E547F" w:rsidRPr="00FE547F" w14:paraId="3A43D4B2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680A" w14:textId="77777777" w:rsidR="00FE547F" w:rsidRPr="00FE547F" w:rsidRDefault="00FE547F" w:rsidP="00FE547F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number of submission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1A8" w14:textId="77777777" w:rsidR="00FE547F" w:rsidRPr="00FE547F" w:rsidRDefault="00FE547F" w:rsidP="00FE547F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postcode</w:t>
            </w:r>
          </w:p>
        </w:tc>
      </w:tr>
      <w:tr w:rsidR="00FE547F" w:rsidRPr="00FE547F" w14:paraId="301B0930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243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16C3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95</w:t>
            </w:r>
          </w:p>
        </w:tc>
      </w:tr>
      <w:tr w:rsidR="00FE547F" w:rsidRPr="00FE547F" w14:paraId="09572ABA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41D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E6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71</w:t>
            </w:r>
          </w:p>
        </w:tc>
      </w:tr>
      <w:tr w:rsidR="00FE547F" w:rsidRPr="00FE547F" w14:paraId="1A4FF9F2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DDA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0B73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65</w:t>
            </w:r>
          </w:p>
        </w:tc>
      </w:tr>
      <w:tr w:rsidR="00FE547F" w:rsidRPr="00FE547F" w14:paraId="3D6602CC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711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38DB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9</w:t>
            </w:r>
          </w:p>
        </w:tc>
      </w:tr>
      <w:tr w:rsidR="00FE547F" w:rsidRPr="00FE547F" w14:paraId="36827AF9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2C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36D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6</w:t>
            </w:r>
          </w:p>
        </w:tc>
      </w:tr>
      <w:tr w:rsidR="00FE547F" w:rsidRPr="00FE547F" w14:paraId="40E43BF9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40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EB3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3</w:t>
            </w:r>
          </w:p>
        </w:tc>
      </w:tr>
      <w:tr w:rsidR="00FE547F" w:rsidRPr="00FE547F" w14:paraId="03F629AE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876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93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50</w:t>
            </w:r>
          </w:p>
        </w:tc>
      </w:tr>
      <w:tr w:rsidR="00FE547F" w:rsidRPr="00FE547F" w14:paraId="434639BA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9A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88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9</w:t>
            </w:r>
          </w:p>
        </w:tc>
      </w:tr>
      <w:tr w:rsidR="00FE547F" w:rsidRPr="00FE547F" w14:paraId="0171C39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BC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C40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7</w:t>
            </w:r>
          </w:p>
        </w:tc>
      </w:tr>
      <w:tr w:rsidR="00FE547F" w:rsidRPr="00FE547F" w14:paraId="6D979034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90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06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6</w:t>
            </w:r>
          </w:p>
        </w:tc>
      </w:tr>
      <w:tr w:rsidR="00FE547F" w:rsidRPr="00FE547F" w14:paraId="06FA3C08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1F96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1B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21</w:t>
            </w:r>
          </w:p>
        </w:tc>
      </w:tr>
      <w:tr w:rsidR="00FE547F" w:rsidRPr="00FE547F" w14:paraId="7E772FFA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B92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FA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16</w:t>
            </w:r>
          </w:p>
        </w:tc>
      </w:tr>
      <w:tr w:rsidR="00FE547F" w:rsidRPr="00FE547F" w14:paraId="2472E11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9D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5D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915</w:t>
            </w:r>
          </w:p>
        </w:tc>
      </w:tr>
      <w:tr w:rsidR="00FE547F" w:rsidRPr="00FE547F" w14:paraId="11BC8824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5BCF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01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92</w:t>
            </w:r>
          </w:p>
        </w:tc>
      </w:tr>
      <w:tr w:rsidR="00FE547F" w:rsidRPr="00FE547F" w14:paraId="3E126ACA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46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32AA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80</w:t>
            </w:r>
          </w:p>
        </w:tc>
      </w:tr>
      <w:tr w:rsidR="00FE547F" w:rsidRPr="00FE547F" w14:paraId="73F194B1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A8B6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C7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5</w:t>
            </w:r>
          </w:p>
        </w:tc>
      </w:tr>
      <w:tr w:rsidR="00FE547F" w:rsidRPr="00FE547F" w14:paraId="40D2356B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3DF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E2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1</w:t>
            </w:r>
          </w:p>
        </w:tc>
      </w:tr>
      <w:tr w:rsidR="00FE547F" w:rsidRPr="00FE547F" w14:paraId="788A050D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64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A6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70</w:t>
            </w:r>
          </w:p>
        </w:tc>
      </w:tr>
      <w:tr w:rsidR="00FE547F" w:rsidRPr="00FE547F" w14:paraId="417D4F0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50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4AFA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69</w:t>
            </w:r>
          </w:p>
        </w:tc>
      </w:tr>
      <w:tr w:rsidR="00FE547F" w:rsidRPr="00FE547F" w14:paraId="5905D1AE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E33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CDF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51</w:t>
            </w:r>
          </w:p>
        </w:tc>
      </w:tr>
      <w:tr w:rsidR="00FE547F" w:rsidRPr="00FE547F" w14:paraId="1720EB8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E2AB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878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50</w:t>
            </w:r>
          </w:p>
        </w:tc>
      </w:tr>
      <w:tr w:rsidR="00FE547F" w:rsidRPr="00FE547F" w14:paraId="08A26D49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D2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4DC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4</w:t>
            </w:r>
          </w:p>
        </w:tc>
      </w:tr>
      <w:tr w:rsidR="00FE547F" w:rsidRPr="00FE547F" w14:paraId="6EB81959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54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1A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2</w:t>
            </w:r>
          </w:p>
        </w:tc>
      </w:tr>
      <w:tr w:rsidR="00FE547F" w:rsidRPr="00FE547F" w14:paraId="31D7795E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FD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CB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1</w:t>
            </w:r>
          </w:p>
        </w:tc>
      </w:tr>
      <w:tr w:rsidR="00FE547F" w:rsidRPr="00FE547F" w14:paraId="300330CD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E78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B2F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40</w:t>
            </w:r>
          </w:p>
        </w:tc>
      </w:tr>
      <w:tr w:rsidR="00FE547F" w:rsidRPr="00FE547F" w14:paraId="71B60BE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038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6AA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31</w:t>
            </w:r>
          </w:p>
        </w:tc>
      </w:tr>
      <w:tr w:rsidR="00FE547F" w:rsidRPr="00FE547F" w14:paraId="043907A6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A68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7EB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25</w:t>
            </w:r>
          </w:p>
        </w:tc>
      </w:tr>
      <w:tr w:rsidR="00FE547F" w:rsidRPr="00FE547F" w14:paraId="44DE65B4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46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6A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24</w:t>
            </w:r>
          </w:p>
        </w:tc>
      </w:tr>
      <w:tr w:rsidR="00FE547F" w:rsidRPr="00FE547F" w14:paraId="69D3EE24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94B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00A8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23</w:t>
            </w:r>
          </w:p>
        </w:tc>
      </w:tr>
      <w:tr w:rsidR="00FE547F" w:rsidRPr="00FE547F" w14:paraId="6D8FAB57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D55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2C0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15</w:t>
            </w:r>
          </w:p>
        </w:tc>
      </w:tr>
      <w:tr w:rsidR="00FE547F" w:rsidRPr="00FE547F" w14:paraId="158E53A4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76D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CF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810</w:t>
            </w:r>
          </w:p>
        </w:tc>
      </w:tr>
      <w:tr w:rsidR="00FE547F" w:rsidRPr="00FE547F" w14:paraId="58D5C97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AA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CB0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47</w:t>
            </w:r>
          </w:p>
        </w:tc>
      </w:tr>
      <w:tr w:rsidR="00FE547F" w:rsidRPr="00FE547F" w14:paraId="07497224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F40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FFFD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717</w:t>
            </w:r>
          </w:p>
        </w:tc>
      </w:tr>
      <w:tr w:rsidR="00FE547F" w:rsidRPr="00FE547F" w14:paraId="7871DC2B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1C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90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60</w:t>
            </w:r>
          </w:p>
        </w:tc>
      </w:tr>
      <w:tr w:rsidR="00FE547F" w:rsidRPr="00FE547F" w14:paraId="7B8F0857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18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CE9D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44</w:t>
            </w:r>
          </w:p>
        </w:tc>
      </w:tr>
      <w:tr w:rsidR="00FE547F" w:rsidRPr="00FE547F" w14:paraId="5D5C9FED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15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24B8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641</w:t>
            </w:r>
          </w:p>
        </w:tc>
      </w:tr>
      <w:tr w:rsidR="00FE547F" w:rsidRPr="00FE547F" w14:paraId="11101B9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55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5A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42</w:t>
            </w:r>
          </w:p>
        </w:tc>
      </w:tr>
      <w:tr w:rsidR="00FE547F" w:rsidRPr="00FE547F" w14:paraId="2C6833A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978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76E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437</w:t>
            </w:r>
          </w:p>
        </w:tc>
      </w:tr>
      <w:tr w:rsidR="00FE547F" w:rsidRPr="00FE547F" w14:paraId="63E46747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9E6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838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81</w:t>
            </w:r>
          </w:p>
        </w:tc>
      </w:tr>
      <w:tr w:rsidR="00FE547F" w:rsidRPr="00FE547F" w14:paraId="23B9B22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B54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BD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52</w:t>
            </w:r>
          </w:p>
        </w:tc>
      </w:tr>
      <w:tr w:rsidR="00FE547F" w:rsidRPr="00FE547F" w14:paraId="3ED9B39D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9E1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23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50</w:t>
            </w:r>
          </w:p>
        </w:tc>
      </w:tr>
      <w:tr w:rsidR="00FE547F" w:rsidRPr="00FE547F" w14:paraId="12E21308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65A0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1E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42</w:t>
            </w:r>
          </w:p>
        </w:tc>
      </w:tr>
      <w:tr w:rsidR="00FE547F" w:rsidRPr="00FE547F" w14:paraId="636B321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DCF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DF5F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33</w:t>
            </w:r>
          </w:p>
        </w:tc>
      </w:tr>
      <w:tr w:rsidR="00FE547F" w:rsidRPr="00FE547F" w14:paraId="50A06D45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8B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67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11</w:t>
            </w:r>
          </w:p>
        </w:tc>
      </w:tr>
      <w:tr w:rsidR="00FE547F" w:rsidRPr="00FE547F" w14:paraId="72635501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6F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473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5</w:t>
            </w:r>
          </w:p>
        </w:tc>
      </w:tr>
      <w:tr w:rsidR="00FE547F" w:rsidRPr="00FE547F" w14:paraId="1C740445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F07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F4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4</w:t>
            </w:r>
          </w:p>
        </w:tc>
      </w:tr>
      <w:tr w:rsidR="00FE547F" w:rsidRPr="00FE547F" w14:paraId="6A519E35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506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55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301</w:t>
            </w:r>
          </w:p>
        </w:tc>
      </w:tr>
      <w:tr w:rsidR="00FE547F" w:rsidRPr="00FE547F" w14:paraId="4953979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925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DE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69</w:t>
            </w:r>
          </w:p>
        </w:tc>
      </w:tr>
      <w:tr w:rsidR="00FE547F" w:rsidRPr="00FE547F" w14:paraId="67A3ED30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229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8BD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4</w:t>
            </w:r>
          </w:p>
        </w:tc>
      </w:tr>
      <w:tr w:rsidR="00FE547F" w:rsidRPr="00FE547F" w14:paraId="3AF9099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452C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0B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3</w:t>
            </w:r>
          </w:p>
        </w:tc>
      </w:tr>
      <w:tr w:rsidR="00FE547F" w:rsidRPr="00FE547F" w14:paraId="70636ACF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1FF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D0A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32</w:t>
            </w:r>
          </w:p>
        </w:tc>
      </w:tr>
      <w:tr w:rsidR="00FE547F" w:rsidRPr="00FE547F" w14:paraId="1087EE79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6BA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6D67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21</w:t>
            </w:r>
          </w:p>
        </w:tc>
      </w:tr>
      <w:tr w:rsidR="00FE547F" w:rsidRPr="00FE547F" w14:paraId="7F9547F0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5A91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8DF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213</w:t>
            </w:r>
          </w:p>
        </w:tc>
      </w:tr>
      <w:tr w:rsidR="00FE547F" w:rsidRPr="00FE547F" w14:paraId="21B763A2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5C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DC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13</w:t>
            </w:r>
          </w:p>
        </w:tc>
      </w:tr>
      <w:tr w:rsidR="00FE547F" w:rsidRPr="00FE547F" w14:paraId="2F1F4AAC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EF62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88D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3111</w:t>
            </w:r>
          </w:p>
        </w:tc>
      </w:tr>
      <w:tr w:rsidR="00FE547F" w:rsidRPr="00FE547F" w14:paraId="7F7B4433" w14:textId="77777777" w:rsidTr="00FE547F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6CF8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0AE" w14:textId="77777777" w:rsidR="00FE547F" w:rsidRPr="00FE547F" w:rsidRDefault="00FE547F" w:rsidP="00FE547F">
            <w:pPr>
              <w:jc w:val="right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FE547F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2714</w:t>
            </w:r>
          </w:p>
        </w:tc>
      </w:tr>
    </w:tbl>
    <w:p w14:paraId="36F4556F" w14:textId="77777777" w:rsidR="00093FA4" w:rsidRDefault="001D2B35"/>
    <w:sectPr w:rsidR="00093FA4" w:rsidSect="005C58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7F"/>
    <w:rsid w:val="00024CF3"/>
    <w:rsid w:val="0003663A"/>
    <w:rsid w:val="000B631F"/>
    <w:rsid w:val="000C45C0"/>
    <w:rsid w:val="00105270"/>
    <w:rsid w:val="00121378"/>
    <w:rsid w:val="00122EAC"/>
    <w:rsid w:val="00162B1F"/>
    <w:rsid w:val="0017792A"/>
    <w:rsid w:val="001816A2"/>
    <w:rsid w:val="001B011F"/>
    <w:rsid w:val="001B414D"/>
    <w:rsid w:val="001C1F8B"/>
    <w:rsid w:val="001D2B35"/>
    <w:rsid w:val="001F34B8"/>
    <w:rsid w:val="00210917"/>
    <w:rsid w:val="002244C5"/>
    <w:rsid w:val="0025068F"/>
    <w:rsid w:val="002560F0"/>
    <w:rsid w:val="002619CE"/>
    <w:rsid w:val="00276BF9"/>
    <w:rsid w:val="00281AC7"/>
    <w:rsid w:val="002E5818"/>
    <w:rsid w:val="00313527"/>
    <w:rsid w:val="00316616"/>
    <w:rsid w:val="00360B05"/>
    <w:rsid w:val="003A51A6"/>
    <w:rsid w:val="003A532F"/>
    <w:rsid w:val="003A7DF8"/>
    <w:rsid w:val="003B40F5"/>
    <w:rsid w:val="0040657E"/>
    <w:rsid w:val="00430F97"/>
    <w:rsid w:val="0044713B"/>
    <w:rsid w:val="00465924"/>
    <w:rsid w:val="00470DAD"/>
    <w:rsid w:val="004A4084"/>
    <w:rsid w:val="004D468D"/>
    <w:rsid w:val="004F7AE5"/>
    <w:rsid w:val="0050240C"/>
    <w:rsid w:val="00505A41"/>
    <w:rsid w:val="005100D4"/>
    <w:rsid w:val="00526018"/>
    <w:rsid w:val="00543E4D"/>
    <w:rsid w:val="005500F1"/>
    <w:rsid w:val="00565A78"/>
    <w:rsid w:val="00567EDD"/>
    <w:rsid w:val="005A1553"/>
    <w:rsid w:val="005C582D"/>
    <w:rsid w:val="005D2070"/>
    <w:rsid w:val="0061209F"/>
    <w:rsid w:val="00612D3A"/>
    <w:rsid w:val="00643ED0"/>
    <w:rsid w:val="006749E5"/>
    <w:rsid w:val="0067538E"/>
    <w:rsid w:val="006C2ECB"/>
    <w:rsid w:val="006D3781"/>
    <w:rsid w:val="006D459C"/>
    <w:rsid w:val="00745445"/>
    <w:rsid w:val="007A1860"/>
    <w:rsid w:val="008175F0"/>
    <w:rsid w:val="00847B31"/>
    <w:rsid w:val="008B16FB"/>
    <w:rsid w:val="008B3037"/>
    <w:rsid w:val="008D176C"/>
    <w:rsid w:val="008D5E25"/>
    <w:rsid w:val="008F0108"/>
    <w:rsid w:val="008F5B3D"/>
    <w:rsid w:val="0092287F"/>
    <w:rsid w:val="00950B8A"/>
    <w:rsid w:val="0098180B"/>
    <w:rsid w:val="0099763C"/>
    <w:rsid w:val="009B5731"/>
    <w:rsid w:val="009B57C4"/>
    <w:rsid w:val="009D517E"/>
    <w:rsid w:val="009F1ED2"/>
    <w:rsid w:val="00A02D44"/>
    <w:rsid w:val="00A42458"/>
    <w:rsid w:val="00AA7B4D"/>
    <w:rsid w:val="00AA7BF3"/>
    <w:rsid w:val="00AB6961"/>
    <w:rsid w:val="00AF0AC8"/>
    <w:rsid w:val="00B049F0"/>
    <w:rsid w:val="00B17AF1"/>
    <w:rsid w:val="00B2677B"/>
    <w:rsid w:val="00B53DBF"/>
    <w:rsid w:val="00B86608"/>
    <w:rsid w:val="00BB5160"/>
    <w:rsid w:val="00BC7660"/>
    <w:rsid w:val="00BD6360"/>
    <w:rsid w:val="00BE76E5"/>
    <w:rsid w:val="00C44C05"/>
    <w:rsid w:val="00C47E66"/>
    <w:rsid w:val="00C538D5"/>
    <w:rsid w:val="00C5561D"/>
    <w:rsid w:val="00C82F9C"/>
    <w:rsid w:val="00CA2EF6"/>
    <w:rsid w:val="00CA3C6F"/>
    <w:rsid w:val="00CC136F"/>
    <w:rsid w:val="00CF02B1"/>
    <w:rsid w:val="00D208A5"/>
    <w:rsid w:val="00D25604"/>
    <w:rsid w:val="00DC37E5"/>
    <w:rsid w:val="00E27AA6"/>
    <w:rsid w:val="00EC56E5"/>
    <w:rsid w:val="00ED6612"/>
    <w:rsid w:val="00EF1889"/>
    <w:rsid w:val="00F043FF"/>
    <w:rsid w:val="00F542C1"/>
    <w:rsid w:val="00F86E25"/>
    <w:rsid w:val="00FE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019B7"/>
  <w15:chartTrackingRefBased/>
  <w15:docId w15:val="{BD30FE6A-C658-5248-807F-52103454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5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ley, Meghan Marie</dc:creator>
  <cp:keywords/>
  <dc:description/>
  <cp:lastModifiedBy>Cooley, Meghan Marie</cp:lastModifiedBy>
  <cp:revision>2</cp:revision>
  <dcterms:created xsi:type="dcterms:W3CDTF">2022-05-10T18:27:00Z</dcterms:created>
  <dcterms:modified xsi:type="dcterms:W3CDTF">2022-05-11T07:22:00Z</dcterms:modified>
</cp:coreProperties>
</file>